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53F" w:rsidRDefault="00D5353F" w:rsidP="00D5353F">
      <w:pPr>
        <w:pStyle w:val="Caption"/>
        <w:keepNext/>
      </w:pPr>
      <w:r w:rsidRPr="00D5353F">
        <w:rPr>
          <w:rFonts w:ascii="Times New Roman" w:eastAsia="Times New Roman" w:hAnsi="Times New Roman" w:cs="Times New Roman"/>
          <w:color w:val="000000"/>
        </w:rPr>
        <w:t>Table S</w:t>
      </w:r>
      <w:r w:rsidR="00925C3E">
        <w:rPr>
          <w:rFonts w:ascii="Times New Roman" w:eastAsia="Times New Roman" w:hAnsi="Times New Roman" w:cs="Times New Roman"/>
          <w:color w:val="000000"/>
        </w:rPr>
        <w:t>3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 xml:space="preserve">:. </w:t>
      </w:r>
      <w:r w:rsidRPr="00D5353F">
        <w:rPr>
          <w:rFonts w:ascii="Times New Roman" w:eastAsia="Times New Roman" w:hAnsi="Times New Roman" w:cs="Times New Roman"/>
          <w:color w:val="000000"/>
        </w:rPr>
        <w:t>Primers list of transcripts for real-time RT-PCR</w:t>
      </w:r>
    </w:p>
    <w:tbl>
      <w:tblPr>
        <w:tblW w:w="129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8"/>
        <w:gridCol w:w="5510"/>
        <w:gridCol w:w="5508"/>
        <w:gridCol w:w="65"/>
      </w:tblGrid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gene2</w:t>
            </w:r>
            <w:r>
              <w:rPr>
                <w:rFonts w:ascii="Times New Roman" w:eastAsia="Times New Roman" w:hAnsi="Times New Roman" w:cs="Times New Roman"/>
              </w:rPr>
              <w:t>6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AGGGTTGTTCGATT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TTCCTCTGCCTTTG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Gene</w:t>
            </w:r>
            <w:r>
              <w:rPr>
                <w:rFonts w:ascii="Times New Roman" w:eastAsia="Times New Roman" w:hAnsi="Times New Roman" w:cs="Times New Roman"/>
              </w:rPr>
              <w:t>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CCCATCTACACAAA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ACATACAGGAAGCA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Gene</w:t>
            </w:r>
            <w:r>
              <w:rPr>
                <w:rFonts w:ascii="Times New Roman" w:eastAsia="Times New Roman" w:hAnsi="Times New Roman" w:cs="Times New Roman"/>
              </w:rPr>
              <w:t>6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AGGGTTAATTGATT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ATTTCATCTTGGTC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Gene</w:t>
            </w:r>
            <w:r>
              <w:rPr>
                <w:rFonts w:ascii="Times New Roman" w:eastAsia="Times New Roman" w:hAnsi="Times New Roman" w:cs="Times New Roman"/>
              </w:rPr>
              <w:t>29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CGATGCTGTTGCTG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TCCTCTGGTTTTATG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Gene</w:t>
            </w:r>
            <w:r>
              <w:rPr>
                <w:rFonts w:ascii="Times New Roman" w:eastAsia="Times New Roman" w:hAnsi="Times New Roman" w:cs="Times New Roman"/>
              </w:rPr>
              <w:t>35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CGTAGAGGCAAAGAAA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ATAAGGATTAGCCAC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Gene</w:t>
            </w:r>
            <w:r>
              <w:rPr>
                <w:rFonts w:ascii="Times New Roman" w:eastAsia="Times New Roman" w:hAnsi="Times New Roman" w:cs="Times New Roman"/>
              </w:rPr>
              <w:t>3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CCTCTCTTTCAAACC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GCTTCTTCAACTCCC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CTCAAATCTGCCTC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CGAACTTCTTCTTC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AAAGCATTGCGATG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TACTCCCGCCGTTT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CATCTCGGCTACCA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TCATCACCTTCCCC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ATGAGCAGCCCAAC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TGCCAGCGAGTGAA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GCCTTTTCTATTT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ATCCCCTCACTCT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TCAACGAGTCCAAG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CGCACATAGAATCC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TCCTTTGCCTTCT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GCCACAACAAGAC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TGTTTCTTTGGTTC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ACAGTCCTTAGGC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TTGGTTGCGGCTGT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AGCGGGCTTAGATG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TGGCAAATAAAGG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ACTATGAGTGCG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0148C8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GGAGTTGCCTTGAGTG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TTGTTGCCTGGTGAGT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48C8" w:rsidRPr="00D5353F" w:rsidTr="006E5C93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014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353F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ATTGTTTCTGAGGA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53F">
              <w:rPr>
                <w:rFonts w:ascii="Times New Roman" w:eastAsia="Times New Roman" w:hAnsi="Times New Roman" w:cs="Times New Roman"/>
              </w:rPr>
              <w:t>ATCTGGTATCAAGG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48C8" w:rsidRPr="00D5353F" w:rsidRDefault="000148C8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E5C93" w:rsidRPr="00D5353F" w:rsidTr="006E5C93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6E5C93" w:rsidRDefault="006E5C93" w:rsidP="006E5C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C93">
              <w:rPr>
                <w:rFonts w:ascii="Times New Roman" w:eastAsia="Times New Roman" w:hAnsi="Times New Roman" w:cs="Times New Roman"/>
              </w:rPr>
              <w:t>Gene</w:t>
            </w:r>
            <w:r>
              <w:rPr>
                <w:rFonts w:ascii="Times New Roman" w:eastAsia="Times New Roman" w:hAnsi="Times New Roman" w:cs="Times New Roman"/>
              </w:rPr>
              <w:t>341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6E5C93" w:rsidRDefault="006E5C93" w:rsidP="004338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C93">
              <w:rPr>
                <w:rFonts w:ascii="Times New Roman" w:eastAsia="Times New Roman" w:hAnsi="Times New Roman" w:cs="Times New Roman"/>
              </w:rPr>
              <w:t>GAAAACTACTCAATCCCA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6E5C93" w:rsidRDefault="006E5C93" w:rsidP="004338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C93">
              <w:rPr>
                <w:rFonts w:ascii="Times New Roman" w:eastAsia="Times New Roman" w:hAnsi="Times New Roman" w:cs="Times New Roman"/>
              </w:rPr>
              <w:t>GAAACTAAAGCATTCTC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D5353F" w:rsidRDefault="006E5C93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E5C93" w:rsidRPr="00D5353F" w:rsidTr="006E5C93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6E5C93" w:rsidRDefault="006E5C93" w:rsidP="004338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C93">
              <w:rPr>
                <w:rFonts w:ascii="Times New Roman" w:eastAsia="Times New Roman" w:hAnsi="Times New Roman" w:cs="Times New Roman"/>
              </w:rPr>
              <w:t>gene95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6E5C93" w:rsidRDefault="006E5C93" w:rsidP="004338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C93">
              <w:rPr>
                <w:rFonts w:ascii="Times New Roman" w:eastAsia="Times New Roman" w:hAnsi="Times New Roman" w:cs="Times New Roman"/>
              </w:rPr>
              <w:t>GAAGCTGTTTTTGTGCCTC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6E5C93" w:rsidRDefault="006E5C93" w:rsidP="004338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C93">
              <w:rPr>
                <w:rFonts w:ascii="Times New Roman" w:eastAsia="Times New Roman" w:hAnsi="Times New Roman" w:cs="Times New Roman"/>
              </w:rPr>
              <w:t>TCTGCTGACATCGTTTT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D5353F" w:rsidRDefault="006E5C93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E5C93" w:rsidRPr="00D5353F" w:rsidTr="006E5C93">
        <w:trPr>
          <w:divId w:val="1603761880"/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6E5C93" w:rsidRDefault="006E5C93" w:rsidP="006E5C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C93">
              <w:rPr>
                <w:rFonts w:ascii="Times New Roman" w:eastAsia="Times New Roman" w:hAnsi="Times New Roman" w:cs="Times New Roman"/>
              </w:rPr>
              <w:t>Gene</w:t>
            </w:r>
            <w:r>
              <w:rPr>
                <w:rFonts w:ascii="Times New Roman" w:eastAsia="Times New Roman" w:hAnsi="Times New Roman" w:cs="Times New Roman"/>
              </w:rPr>
              <w:t>26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6E5C93" w:rsidRDefault="006E5C93" w:rsidP="004338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C93">
              <w:rPr>
                <w:rFonts w:ascii="Times New Roman" w:eastAsia="Times New Roman" w:hAnsi="Times New Roman" w:cs="Times New Roman"/>
              </w:rPr>
              <w:t>ATTTGACCCCAGAACACT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6E5C93" w:rsidRDefault="006E5C93" w:rsidP="004338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C93">
              <w:rPr>
                <w:rFonts w:ascii="Times New Roman" w:eastAsia="Times New Roman" w:hAnsi="Times New Roman" w:cs="Times New Roman"/>
              </w:rPr>
              <w:t>TCCCGATGAAAAACATT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D5353F" w:rsidRDefault="006E5C93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E5C93" w:rsidRPr="00D5353F" w:rsidTr="006E5C93">
        <w:trPr>
          <w:divId w:val="1603761880"/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6E5C93" w:rsidRDefault="006E5C93" w:rsidP="006E5C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C93">
              <w:rPr>
                <w:rFonts w:ascii="Times New Roman" w:eastAsia="Times New Roman" w:hAnsi="Times New Roman" w:cs="Times New Roman"/>
              </w:rPr>
              <w:t>Gene</w:t>
            </w:r>
            <w:r>
              <w:rPr>
                <w:rFonts w:ascii="Times New Roman" w:eastAsia="Times New Roman" w:hAnsi="Times New Roman" w:cs="Times New Roman"/>
              </w:rPr>
              <w:t>277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6E5C93" w:rsidRDefault="006E5C93" w:rsidP="004338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C93">
              <w:rPr>
                <w:rFonts w:ascii="Times New Roman" w:eastAsia="Times New Roman" w:hAnsi="Times New Roman" w:cs="Times New Roman"/>
              </w:rPr>
              <w:t>GTGCGGTTCATTTTACTCC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6E5C93" w:rsidRDefault="006E5C93" w:rsidP="004338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5C93">
              <w:rPr>
                <w:rFonts w:ascii="Times New Roman" w:eastAsia="Times New Roman" w:hAnsi="Times New Roman" w:cs="Times New Roman"/>
              </w:rPr>
              <w:t>GGTCCACCACATTCTTC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5C93" w:rsidRPr="00D5353F" w:rsidRDefault="006E5C93" w:rsidP="00D5353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EB7F3B" w:rsidRDefault="00925C3E"/>
    <w:sectPr w:rsidR="00EB7F3B" w:rsidSect="00D5353F">
      <w:pgSz w:w="19008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53F"/>
    <w:rsid w:val="000148C8"/>
    <w:rsid w:val="00046DF5"/>
    <w:rsid w:val="001C64A7"/>
    <w:rsid w:val="00201A02"/>
    <w:rsid w:val="002216BC"/>
    <w:rsid w:val="00287246"/>
    <w:rsid w:val="002F78ED"/>
    <w:rsid w:val="00342735"/>
    <w:rsid w:val="00351B3C"/>
    <w:rsid w:val="003C119A"/>
    <w:rsid w:val="004476A7"/>
    <w:rsid w:val="005121A6"/>
    <w:rsid w:val="005939B2"/>
    <w:rsid w:val="005A629F"/>
    <w:rsid w:val="005A7229"/>
    <w:rsid w:val="005C5D4C"/>
    <w:rsid w:val="005E381E"/>
    <w:rsid w:val="006E303B"/>
    <w:rsid w:val="006E5C93"/>
    <w:rsid w:val="006F0350"/>
    <w:rsid w:val="0070517A"/>
    <w:rsid w:val="007175B1"/>
    <w:rsid w:val="00796E01"/>
    <w:rsid w:val="00887815"/>
    <w:rsid w:val="00925C3E"/>
    <w:rsid w:val="009B401C"/>
    <w:rsid w:val="00A25DD7"/>
    <w:rsid w:val="00B240D0"/>
    <w:rsid w:val="00CB17DF"/>
    <w:rsid w:val="00D5353F"/>
    <w:rsid w:val="00D54775"/>
    <w:rsid w:val="00DE51B3"/>
    <w:rsid w:val="00E61E48"/>
    <w:rsid w:val="00ED529A"/>
    <w:rsid w:val="00F53BBC"/>
    <w:rsid w:val="00F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D5353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D5353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6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A85932-71FB-483E-A46E-58BE6880B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6</cp:revision>
  <dcterms:created xsi:type="dcterms:W3CDTF">2019-01-07T13:03:00Z</dcterms:created>
  <dcterms:modified xsi:type="dcterms:W3CDTF">2019-04-08T12:33:00Z</dcterms:modified>
</cp:coreProperties>
</file>